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999"/>
        <w:tblW w:w="5000" w:type="pct"/>
        <w:tblLook w:val="04A0"/>
      </w:tblPr>
      <w:tblGrid>
        <w:gridCol w:w="1811"/>
        <w:gridCol w:w="2093"/>
        <w:gridCol w:w="5339"/>
      </w:tblGrid>
      <w:tr w:rsidR="00307308" w:rsidRPr="00307308" w:rsidTr="00307308">
        <w:trPr>
          <w:trHeight w:val="24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b/>
                <w:sz w:val="24"/>
                <w:szCs w:val="24"/>
              </w:rPr>
              <w:t>Counting method</w:t>
            </w:r>
          </w:p>
        </w:tc>
      </w:tr>
      <w:tr w:rsidR="00307308" w:rsidRPr="00307308" w:rsidTr="00307308">
        <w:trPr>
          <w:trHeight w:val="48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Plescia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4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Front Psychiatry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PY in different sub-regions of HC/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07308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f 12 sections for each experimental condition</w:t>
            </w:r>
          </w:p>
        </w:tc>
      </w:tr>
      <w:tr w:rsidR="00307308" w:rsidRPr="00307308" w:rsidTr="00307308">
        <w:trPr>
          <w:trHeight w:val="46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Kirby et al., 20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eLife</w:t>
            </w:r>
            <w:proofErr w:type="spellEnd"/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o 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Ki67 </w:t>
            </w:r>
            <w:proofErr w:type="spellStart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rdU</w:t>
            </w:r>
            <w:proofErr w:type="spellEnd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07308" w:rsidRPr="00307308" w:rsidTr="00307308">
        <w:trPr>
          <w:trHeight w:val="48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Yang et al., 2012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J Vet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X</w:t>
            </w:r>
            <w:proofErr w:type="spellEnd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DG 2.12mm from </w:t>
            </w:r>
            <w:proofErr w:type="spellStart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gma</w:t>
            </w:r>
            <w:proofErr w:type="spellEnd"/>
          </w:p>
        </w:tc>
      </w:tr>
      <w:tr w:rsidR="00307308" w:rsidRPr="00307308" w:rsidTr="00307308">
        <w:trPr>
          <w:trHeight w:val="70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7308" w:rsidRPr="00307308" w:rsidRDefault="00307308" w:rsidP="00307308">
            <w:pPr>
              <w:ind w:left="175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Tzeng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J Biomed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          N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/250x250 µm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07308" w:rsidRPr="00307308" w:rsidTr="00307308">
        <w:trPr>
          <w:trHeight w:val="48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Meng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1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Pharmacol</w:t>
            </w:r>
            <w:proofErr w:type="spellEnd"/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BDNF/ mm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subfileds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of HC and GD</w:t>
            </w:r>
          </w:p>
        </w:tc>
      </w:tr>
      <w:tr w:rsidR="00307308" w:rsidRPr="00307308" w:rsidTr="00307308">
        <w:trPr>
          <w:trHeight w:val="46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Xiao and Jordan, 2002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Horm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 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AR positive cells in a 133x133 µm square area in one section per animal approximately 4.30 mm from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bregma</w:t>
            </w:r>
            <w:proofErr w:type="spellEnd"/>
          </w:p>
        </w:tc>
      </w:tr>
      <w:tr w:rsidR="00307308" w:rsidRPr="00307308" w:rsidTr="00307308">
        <w:trPr>
          <w:trHeight w:val="46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Chun Yan et al., 20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Lab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Anim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7308" w:rsidRPr="00307308" w:rsidRDefault="00307308" w:rsidP="00307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Ki67 or DCX or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BrdU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/ section, </w:t>
            </w:r>
          </w:p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308" w:rsidRPr="00307308" w:rsidTr="00307308">
        <w:trPr>
          <w:trHeight w:val="70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7308" w:rsidRPr="00307308" w:rsidRDefault="00307308" w:rsidP="00307308">
            <w:pPr>
              <w:ind w:left="459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Filipovic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Neuroscience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PV / section in CA1, CA3 or GD, </w:t>
            </w:r>
          </w:p>
        </w:tc>
      </w:tr>
      <w:tr w:rsidR="00307308" w:rsidRPr="00307308" w:rsidTr="00307308">
        <w:trPr>
          <w:trHeight w:val="469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Chai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6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Neural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Regen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X</w:t>
            </w:r>
            <w:proofErr w:type="spellEnd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hemisphere </w:t>
            </w:r>
          </w:p>
        </w:tc>
      </w:tr>
      <w:tr w:rsidR="00307308" w:rsidRPr="00307308" w:rsidTr="00307308">
        <w:trPr>
          <w:trHeight w:val="48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Chai</w:t>
            </w:r>
            <w:proofErr w:type="spellEnd"/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6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Neural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Regen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N</w:t>
            </w:r>
            <w:proofErr w:type="spellEnd"/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G/mm</w:t>
            </w:r>
          </w:p>
        </w:tc>
      </w:tr>
      <w:tr w:rsidR="00307308" w:rsidRPr="00307308" w:rsidTr="00307308">
        <w:trPr>
          <w:trHeight w:val="73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Nowak et al.,201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Pharmacological Reports 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percentage of images with increasing frequencies of positive cells per image: 0, 1-2, 3-4, 5-6, up to 7</w:t>
            </w:r>
          </w:p>
        </w:tc>
      </w:tr>
      <w:tr w:rsidR="00307308" w:rsidRPr="00307308" w:rsidTr="00307308">
        <w:trPr>
          <w:trHeight w:val="49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i/>
                <w:sz w:val="24"/>
                <w:szCs w:val="24"/>
              </w:rPr>
              <w:t>Matsuda et al., 2012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>Neurosci</w:t>
            </w:r>
            <w:proofErr w:type="spellEnd"/>
            <w:r w:rsidRPr="00307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7308" w:rsidRPr="00307308" w:rsidRDefault="00307308" w:rsidP="00307308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67/mm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07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</w:t>
            </w:r>
          </w:p>
        </w:tc>
      </w:tr>
    </w:tbl>
    <w:p w:rsidR="00975EFE" w:rsidRPr="00307308" w:rsidRDefault="00307308" w:rsidP="00307308">
      <w:pPr>
        <w:ind w:left="0" w:firstLine="0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307308">
        <w:rPr>
          <w:rFonts w:ascii="Times New Roman" w:hAnsi="Times New Roman" w:cs="Times New Roman"/>
          <w:b/>
          <w:sz w:val="28"/>
          <w:szCs w:val="24"/>
        </w:rPr>
        <w:t>S2 Table.</w:t>
      </w:r>
      <w:proofErr w:type="gramEnd"/>
      <w:r w:rsidRPr="00307308">
        <w:rPr>
          <w:rFonts w:ascii="Times New Roman" w:hAnsi="Times New Roman" w:cs="Times New Roman"/>
          <w:b/>
          <w:sz w:val="28"/>
          <w:szCs w:val="24"/>
        </w:rPr>
        <w:t xml:space="preserve"> Overview of different methodological approaches for cou</w:t>
      </w:r>
      <w:r>
        <w:rPr>
          <w:rFonts w:ascii="Times New Roman" w:hAnsi="Times New Roman" w:cs="Times New Roman"/>
          <w:b/>
          <w:sz w:val="28"/>
          <w:szCs w:val="24"/>
        </w:rPr>
        <w:t xml:space="preserve">nting </w:t>
      </w:r>
      <w:r w:rsidRPr="00307308">
        <w:rPr>
          <w:rFonts w:ascii="Times New Roman" w:hAnsi="Times New Roman" w:cs="Times New Roman"/>
          <w:b/>
          <w:sz w:val="28"/>
          <w:szCs w:val="24"/>
        </w:rPr>
        <w:t>the number of cells (or nuclei) per certain square area</w:t>
      </w:r>
    </w:p>
    <w:sectPr w:rsidR="00975EFE" w:rsidRPr="00307308" w:rsidSect="001860E1">
      <w:pgSz w:w="11907" w:h="16839" w:code="9"/>
      <w:pgMar w:top="1440" w:right="1440" w:bottom="1440" w:left="1440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307308"/>
    <w:rsid w:val="00060E59"/>
    <w:rsid w:val="00063402"/>
    <w:rsid w:val="00097769"/>
    <w:rsid w:val="000C18FA"/>
    <w:rsid w:val="000D78F8"/>
    <w:rsid w:val="000E440B"/>
    <w:rsid w:val="000E7311"/>
    <w:rsid w:val="00112697"/>
    <w:rsid w:val="00185AD1"/>
    <w:rsid w:val="001860E1"/>
    <w:rsid w:val="001C25B2"/>
    <w:rsid w:val="001C596B"/>
    <w:rsid w:val="001C59EE"/>
    <w:rsid w:val="00203B36"/>
    <w:rsid w:val="002C51ED"/>
    <w:rsid w:val="002F19AF"/>
    <w:rsid w:val="00307308"/>
    <w:rsid w:val="00313C92"/>
    <w:rsid w:val="00326580"/>
    <w:rsid w:val="003E751E"/>
    <w:rsid w:val="00417E18"/>
    <w:rsid w:val="00425E95"/>
    <w:rsid w:val="00455F5A"/>
    <w:rsid w:val="00490348"/>
    <w:rsid w:val="004A42CB"/>
    <w:rsid w:val="004E69FA"/>
    <w:rsid w:val="005629B0"/>
    <w:rsid w:val="00572BD2"/>
    <w:rsid w:val="006833B6"/>
    <w:rsid w:val="006B5047"/>
    <w:rsid w:val="006E55C1"/>
    <w:rsid w:val="006F60FA"/>
    <w:rsid w:val="007023B4"/>
    <w:rsid w:val="008621DD"/>
    <w:rsid w:val="00882B13"/>
    <w:rsid w:val="00961C15"/>
    <w:rsid w:val="0099674C"/>
    <w:rsid w:val="00A1176F"/>
    <w:rsid w:val="00A34D3F"/>
    <w:rsid w:val="00A46B9E"/>
    <w:rsid w:val="00A6134D"/>
    <w:rsid w:val="00AE332A"/>
    <w:rsid w:val="00AE44C0"/>
    <w:rsid w:val="00B1390D"/>
    <w:rsid w:val="00B421AF"/>
    <w:rsid w:val="00C10751"/>
    <w:rsid w:val="00C40AA5"/>
    <w:rsid w:val="00C4605B"/>
    <w:rsid w:val="00CA21A8"/>
    <w:rsid w:val="00CB46F8"/>
    <w:rsid w:val="00DE568D"/>
    <w:rsid w:val="00E14529"/>
    <w:rsid w:val="00EA3F2B"/>
    <w:rsid w:val="00EE77F9"/>
    <w:rsid w:val="00F432CB"/>
    <w:rsid w:val="00F4386C"/>
    <w:rsid w:val="00F83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0730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korisnik</cp:lastModifiedBy>
  <cp:revision>2</cp:revision>
  <dcterms:created xsi:type="dcterms:W3CDTF">2017-03-31T07:36:00Z</dcterms:created>
  <dcterms:modified xsi:type="dcterms:W3CDTF">2017-03-31T07:36:00Z</dcterms:modified>
</cp:coreProperties>
</file>